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62970" w14:textId="77777777" w:rsidR="008D3BF8" w:rsidRDefault="008D3BF8" w:rsidP="008D3BF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APPENDIX 1 </w:t>
      </w:r>
    </w:p>
    <w:p w14:paraId="06009E9C" w14:textId="77777777" w:rsidR="008D3BF8" w:rsidRDefault="008D3BF8" w:rsidP="008D3BF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0D16FF5" w14:textId="77777777" w:rsidR="008D3BF8" w:rsidRDefault="008D3BF8" w:rsidP="008D3BF8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earch strategy – Medline. </w:t>
      </w:r>
    </w:p>
    <w:p w14:paraId="5DC0E710" w14:textId="77777777" w:rsidR="008D3BF8" w:rsidRDefault="008D3BF8" w:rsidP="008D3BF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C6D4194" w14:textId="77777777" w:rsidR="008D3BF8" w:rsidRDefault="008D3BF8" w:rsidP="008D3BF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((chronic [All Fields] AND ("neck pain"[MeSH Terms] OR ("neck"[All Fields] AND "pain"[All Fields]) OR "neck pain"[All Fields])) OR ((neckache OR neck ache OR cervicodynia OR cervicalgia OR cervicobrachial*) [tiab]) AND ((randomized controlled trials as topic[MeSH Terms]) OR (randomized controlled trial [All Fields] OR controlled clinical trial[All Fields] OR random* ))</w:t>
      </w:r>
    </w:p>
    <w:p w14:paraId="20B0892F" w14:textId="77777777" w:rsidR="00B73E2B" w:rsidRDefault="00B73E2B"/>
    <w:sectPr w:rsidR="00B73E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A05"/>
    <w:rsid w:val="008B1A05"/>
    <w:rsid w:val="008D3BF8"/>
    <w:rsid w:val="00B73E2B"/>
    <w:rsid w:val="00CA0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F8"/>
    <w:pPr>
      <w:suppressAutoHyphens/>
      <w:spacing w:after="200" w:line="276" w:lineRule="auto"/>
    </w:pPr>
    <w:rPr>
      <w:rFonts w:ascii="Calibri" w:eastAsia="Calibri" w:hAnsi="Calibri" w:cs="Times New Roman"/>
      <w:kern w:val="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F8"/>
    <w:pPr>
      <w:suppressAutoHyphens/>
      <w:spacing w:after="200" w:line="276" w:lineRule="auto"/>
    </w:pPr>
    <w:rPr>
      <w:rFonts w:ascii="Calibri" w:eastAsia="Calibri" w:hAnsi="Calibri" w:cs="Times New Roman"/>
      <w:kern w:val="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8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a Castellini</dc:creator>
  <cp:lastModifiedBy>74639</cp:lastModifiedBy>
  <cp:revision>2</cp:revision>
  <dcterms:created xsi:type="dcterms:W3CDTF">2019-08-13T16:21:00Z</dcterms:created>
  <dcterms:modified xsi:type="dcterms:W3CDTF">2019-08-13T16:21:00Z</dcterms:modified>
</cp:coreProperties>
</file>